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2EC" w:rsidRPr="003B6165" w:rsidRDefault="003B6165" w:rsidP="00532D11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B616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S2 Table. The </w:t>
      </w:r>
      <w:r w:rsidR="00966416" w:rsidRPr="003B616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minimum</w:t>
      </w:r>
      <w:r w:rsidRPr="003B6165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LOD score for 13 quality traits detected in E1, E2, E3 and AV environments</w:t>
      </w:r>
    </w:p>
    <w:tbl>
      <w:tblPr>
        <w:tblW w:w="6974" w:type="dxa"/>
        <w:tblLook w:val="04A0" w:firstRow="1" w:lastRow="0" w:firstColumn="1" w:lastColumn="0" w:noHBand="0" w:noVBand="1"/>
      </w:tblPr>
      <w:tblGrid>
        <w:gridCol w:w="624"/>
        <w:gridCol w:w="1271"/>
        <w:gridCol w:w="1487"/>
        <w:gridCol w:w="268"/>
        <w:gridCol w:w="566"/>
        <w:gridCol w:w="1271"/>
        <w:gridCol w:w="1487"/>
      </w:tblGrid>
      <w:tr w:rsidR="00966416" w:rsidRPr="00966416" w:rsidTr="00966416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E3289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="00966416"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imum LOD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416" w:rsidRPr="00966416" w:rsidRDefault="00E3289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="00966416"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imum LOD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  <w:bookmarkStart w:id="0" w:name="_GoBack"/>
        <w:bookmarkEnd w:id="0"/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66416" w:rsidRPr="00966416" w:rsidTr="00966416">
        <w:trPr>
          <w:trHeight w:val="2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641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416" w:rsidRPr="00966416" w:rsidRDefault="00966416" w:rsidP="00966416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3B6165" w:rsidRPr="003B6165" w:rsidRDefault="003B6165" w:rsidP="00677DA4">
      <w:pPr>
        <w:adjustRightInd w:val="0"/>
        <w:snapToGrid w:val="0"/>
        <w:jc w:val="center"/>
        <w:rPr>
          <w:rFonts w:ascii="Times New Roman" w:hAnsi="Times New Roman" w:cs="Times New Roman"/>
          <w:sz w:val="18"/>
          <w:szCs w:val="18"/>
        </w:rPr>
      </w:pPr>
    </w:p>
    <w:sectPr w:rsidR="003B6165" w:rsidRPr="003B6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112" w:rsidRDefault="00723112" w:rsidP="003B6165">
      <w:r>
        <w:separator/>
      </w:r>
    </w:p>
  </w:endnote>
  <w:endnote w:type="continuationSeparator" w:id="0">
    <w:p w:rsidR="00723112" w:rsidRDefault="00723112" w:rsidP="003B6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112" w:rsidRDefault="00723112" w:rsidP="003B6165">
      <w:r>
        <w:separator/>
      </w:r>
    </w:p>
  </w:footnote>
  <w:footnote w:type="continuationSeparator" w:id="0">
    <w:p w:rsidR="00723112" w:rsidRDefault="00723112" w:rsidP="003B6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165"/>
    <w:rsid w:val="00332ACE"/>
    <w:rsid w:val="003B6165"/>
    <w:rsid w:val="00532D11"/>
    <w:rsid w:val="00677DA4"/>
    <w:rsid w:val="007055BF"/>
    <w:rsid w:val="00723112"/>
    <w:rsid w:val="008A0A6E"/>
    <w:rsid w:val="00966416"/>
    <w:rsid w:val="00B528B7"/>
    <w:rsid w:val="00E32896"/>
    <w:rsid w:val="00EB6C34"/>
    <w:rsid w:val="00FF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F41CF"/>
  <w15:chartTrackingRefBased/>
  <w15:docId w15:val="{28DF4C10-10A2-4B56-A67F-6BF594FAB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9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3</Characters>
  <Application>Microsoft Office Word</Application>
  <DocSecurity>0</DocSecurity>
  <Lines>4</Lines>
  <Paragraphs>1</Paragraphs>
  <ScaleCrop>false</ScaleCrop>
  <Company>daohangxitong.com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uoying</cp:lastModifiedBy>
  <cp:revision>9</cp:revision>
  <dcterms:created xsi:type="dcterms:W3CDTF">2020-02-17T03:16:00Z</dcterms:created>
  <dcterms:modified xsi:type="dcterms:W3CDTF">2020-02-19T10:38:00Z</dcterms:modified>
</cp:coreProperties>
</file>